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AA7BF" w14:textId="633E1205" w:rsidR="00027BB9" w:rsidRDefault="002D5E35" w:rsidP="00027BB9">
      <w:pPr>
        <w:rPr>
          <w:b/>
        </w:rPr>
      </w:pPr>
      <w:r>
        <w:rPr>
          <w:b/>
        </w:rPr>
        <w:t>Supplemental Table 12.</w:t>
      </w:r>
      <w:bookmarkStart w:id="0" w:name="_GoBack"/>
      <w:bookmarkEnd w:id="0"/>
      <w:r w:rsidR="00027BB9">
        <w:rPr>
          <w:b/>
        </w:rPr>
        <w:t xml:space="preserve"> </w:t>
      </w:r>
      <w:r w:rsidR="00027BB9" w:rsidRPr="00027BB9">
        <w:rPr>
          <w:b/>
        </w:rPr>
        <w:t xml:space="preserve">Selected Gene Ontology clusters related to nervous system function </w:t>
      </w:r>
      <w:proofErr w:type="spellStart"/>
      <w:r w:rsidR="00027BB9" w:rsidRPr="00027BB9">
        <w:rPr>
          <w:b/>
        </w:rPr>
        <w:t>mis</w:t>
      </w:r>
      <w:proofErr w:type="spellEnd"/>
      <w:r w:rsidR="00027BB9" w:rsidRPr="00027BB9">
        <w:rPr>
          <w:b/>
        </w:rPr>
        <w:t xml:space="preserve">-regulated in response to </w:t>
      </w:r>
      <w:r w:rsidR="00027BB9" w:rsidRPr="00027BB9">
        <w:rPr>
          <w:b/>
          <w:i/>
          <w:iCs/>
        </w:rPr>
        <w:t xml:space="preserve">kismet </w:t>
      </w:r>
      <w:r w:rsidR="00027BB9" w:rsidRPr="00027BB9">
        <w:rPr>
          <w:b/>
        </w:rPr>
        <w:t>knockdown</w:t>
      </w:r>
    </w:p>
    <w:p w14:paraId="66221ED4" w14:textId="77777777" w:rsidR="00027BB9" w:rsidRPr="00027BB9" w:rsidRDefault="00027BB9" w:rsidP="00027BB9">
      <w:pPr>
        <w:rPr>
          <w:b/>
        </w:rPr>
      </w:pPr>
    </w:p>
    <w:p w14:paraId="4605A00E" w14:textId="77777777" w:rsidR="00E66A16" w:rsidRPr="00027BB9" w:rsidRDefault="00E66A16">
      <w:pPr>
        <w:rPr>
          <w:b/>
        </w:rPr>
      </w:pPr>
    </w:p>
    <w:p w14:paraId="60DA0849" w14:textId="66CD6C9D" w:rsidR="00027BB9" w:rsidRPr="00027BB9" w:rsidRDefault="00027BB9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277CB223" w14:textId="7C1CA955" w:rsidR="00027BB9" w:rsidRDefault="00027BB9">
      <w:pPr>
        <w:rPr>
          <w:b/>
          <w:u w:val="single"/>
        </w:rPr>
      </w:pPr>
      <w:r>
        <w:rPr>
          <w:b/>
          <w:u w:val="single"/>
        </w:rPr>
        <w:t>Biological Process</w:t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 w:rsidR="00D85A67">
        <w:rPr>
          <w:b/>
          <w:u w:val="single"/>
        </w:rPr>
        <w:t xml:space="preserve">           Number of targets affected (down or up)</w:t>
      </w:r>
      <w:r w:rsidR="00D85A67">
        <w:rPr>
          <w:b/>
          <w:u w:val="single"/>
        </w:rPr>
        <w:tab/>
      </w:r>
    </w:p>
    <w:p w14:paraId="75CAA57B" w14:textId="19FA9957" w:rsidR="00027BB9" w:rsidRDefault="00D85A67">
      <w:r>
        <w:t>Synapse</w:t>
      </w:r>
      <w:r>
        <w:tab/>
      </w:r>
      <w:r>
        <w:tab/>
      </w:r>
      <w:r>
        <w:tab/>
      </w:r>
      <w:r>
        <w:tab/>
      </w:r>
      <w:r>
        <w:tab/>
      </w:r>
      <w:r w:rsidR="00BA42DD">
        <w:t>21</w:t>
      </w:r>
      <w:r>
        <w:t xml:space="preserve"> </w:t>
      </w:r>
      <w:r>
        <w:tab/>
        <w:t>down</w:t>
      </w:r>
    </w:p>
    <w:p w14:paraId="7A3B456F" w14:textId="296E598F" w:rsidR="00027BB9" w:rsidRDefault="00027BB9">
      <w:r>
        <w:t>Neur</w:t>
      </w:r>
      <w:r w:rsidR="00D85A67">
        <w:t>otransmitter receptor binding</w:t>
      </w:r>
      <w:r w:rsidR="00D85A67">
        <w:tab/>
      </w:r>
      <w:r w:rsidR="00D85A67">
        <w:tab/>
      </w:r>
      <w:r w:rsidR="00806675">
        <w:t>18</w:t>
      </w:r>
      <w:r w:rsidR="00D85A67">
        <w:t xml:space="preserve"> </w:t>
      </w:r>
      <w:r w:rsidR="00D85A67">
        <w:tab/>
        <w:t>down</w:t>
      </w:r>
      <w:r w:rsidR="004F4D37">
        <w:tab/>
      </w:r>
      <w:r w:rsidR="004F4D37">
        <w:tab/>
        <w:t>15</w:t>
      </w:r>
      <w:r w:rsidR="00E35727">
        <w:tab/>
        <w:t>up</w:t>
      </w:r>
    </w:p>
    <w:p w14:paraId="4EE3A6F0" w14:textId="7AEAD2A5" w:rsidR="00027BB9" w:rsidRDefault="00D85A67">
      <w:r>
        <w:t>Neuron Projection</w:t>
      </w:r>
      <w:r>
        <w:tab/>
      </w:r>
      <w:r>
        <w:tab/>
      </w:r>
      <w:r>
        <w:tab/>
      </w:r>
      <w:r>
        <w:tab/>
      </w:r>
      <w:r w:rsidR="00463DD7">
        <w:t>8</w:t>
      </w:r>
      <w:r>
        <w:t xml:space="preserve">   </w:t>
      </w:r>
      <w:r>
        <w:tab/>
        <w:t>down</w:t>
      </w:r>
    </w:p>
    <w:p w14:paraId="6F611DD1" w14:textId="77777777" w:rsidR="00D85A67" w:rsidRDefault="00D85A67">
      <w:r>
        <w:t>Cognition</w:t>
      </w:r>
      <w:r>
        <w:tab/>
      </w:r>
      <w:r>
        <w:tab/>
      </w:r>
      <w:r>
        <w:tab/>
      </w:r>
      <w:r>
        <w:tab/>
      </w:r>
      <w:r>
        <w:tab/>
        <w:t xml:space="preserve">54 </w:t>
      </w:r>
      <w:r>
        <w:tab/>
        <w:t>down</w:t>
      </w:r>
      <w:r>
        <w:tab/>
      </w:r>
      <w:r>
        <w:tab/>
        <w:t>91</w:t>
      </w:r>
      <w:r>
        <w:tab/>
        <w:t>up</w:t>
      </w:r>
    </w:p>
    <w:p w14:paraId="18AD8F1D" w14:textId="4248FC05" w:rsidR="00027BB9" w:rsidRDefault="00027BB9">
      <w:r>
        <w:t>Neurogenesis</w:t>
      </w:r>
      <w:r>
        <w:tab/>
      </w:r>
      <w:r w:rsidR="00D85A67">
        <w:tab/>
      </w:r>
      <w:r w:rsidR="00D85A67">
        <w:tab/>
      </w:r>
      <w:r w:rsidR="00D85A67">
        <w:tab/>
      </w:r>
      <w:r w:rsidR="00D85A67">
        <w:tab/>
        <w:t>17</w:t>
      </w:r>
      <w:r w:rsidR="00D85A67">
        <w:tab/>
        <w:t>down</w:t>
      </w:r>
    </w:p>
    <w:p w14:paraId="408F42E8" w14:textId="64AD640E" w:rsidR="00D85A67" w:rsidRDefault="00053CCD">
      <w:r>
        <w:t>Learning</w:t>
      </w:r>
      <w:r>
        <w:tab/>
      </w:r>
      <w:r>
        <w:tab/>
      </w:r>
      <w:r>
        <w:tab/>
      </w:r>
      <w:r>
        <w:tab/>
      </w:r>
      <w:r>
        <w:tab/>
        <w:t>12</w:t>
      </w:r>
      <w:r>
        <w:tab/>
        <w:t>up</w:t>
      </w:r>
    </w:p>
    <w:sectPr w:rsidR="00D85A67" w:rsidSect="00EB6E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BB9"/>
    <w:rsid w:val="00027BB9"/>
    <w:rsid w:val="00053CCD"/>
    <w:rsid w:val="00117AA8"/>
    <w:rsid w:val="002D5E35"/>
    <w:rsid w:val="00463DD7"/>
    <w:rsid w:val="004F4D37"/>
    <w:rsid w:val="00806675"/>
    <w:rsid w:val="00BA42DD"/>
    <w:rsid w:val="00CF107D"/>
    <w:rsid w:val="00D85A67"/>
    <w:rsid w:val="00DE5E79"/>
    <w:rsid w:val="00E35727"/>
    <w:rsid w:val="00E66A16"/>
    <w:rsid w:val="00EB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942B20"/>
  <w14:defaultImageDpi w14:val="300"/>
  <w15:docId w15:val="{26B87270-461A-4AE5-B82B-C24862A1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0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07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27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27B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7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enda</dc:creator>
  <cp:keywords/>
  <dc:description/>
  <cp:lastModifiedBy>Liebl, Faith</cp:lastModifiedBy>
  <cp:revision>2</cp:revision>
  <dcterms:created xsi:type="dcterms:W3CDTF">2014-07-16T14:41:00Z</dcterms:created>
  <dcterms:modified xsi:type="dcterms:W3CDTF">2014-07-16T14:41:00Z</dcterms:modified>
</cp:coreProperties>
</file>